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thumbnail" Target="docProps/thumbnail.emf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openxmlformats.org/officeDocument/2006/relationships/custom-properties" Target="docProps/custom.xml"/><Relationship Id="rId5" Type="http://schemas.openxmlformats.org/officeDocument/2006/relationships/extended-properties" Target="docProps/app.xml"/><Relationship Id="rId4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CFEB8" w14:textId="3778A730" w:rsidR="006110B7" w:rsidRDefault="006110B7" w:rsidP="00583D7B">
      <w:pPr>
        <w:jc w:val="center"/>
        <w:rPr>
          <w:rFonts w:asciiTheme="majorBidi" w:hAnsiTheme="majorBidi" w:cstheme="majorBidi"/>
          <w:b/>
          <w:bCs/>
          <w:color w:val="4472C4" w:themeColor="accent1"/>
        </w:rPr>
      </w:pPr>
      <w:r w:rsidRPr="000C3538">
        <w:rPr>
          <w:rFonts w:asciiTheme="majorBidi" w:hAnsiTheme="majorBidi" w:cstheme="majorBidi"/>
          <w:b/>
          <w:bCs/>
          <w:color w:val="4472C4" w:themeColor="accent1"/>
        </w:rPr>
        <w:t xml:space="preserve">Supplementary </w:t>
      </w:r>
      <w:r w:rsidR="00583D7B" w:rsidRPr="000C3538">
        <w:rPr>
          <w:rFonts w:asciiTheme="majorBidi" w:hAnsiTheme="majorBidi" w:cstheme="majorBidi"/>
          <w:b/>
          <w:bCs/>
          <w:color w:val="4472C4" w:themeColor="accent1"/>
        </w:rPr>
        <w:t>Materials</w:t>
      </w:r>
      <w:r w:rsidR="00CD22AC">
        <w:rPr>
          <w:rFonts w:asciiTheme="majorBidi" w:hAnsiTheme="majorBidi" w:cstheme="majorBidi"/>
          <w:b/>
          <w:bCs/>
          <w:color w:val="4472C4" w:themeColor="accent1"/>
        </w:rPr>
        <w:t xml:space="preserve"> 1</w:t>
      </w:r>
    </w:p>
    <w:p w14:paraId="2C66F1B3" w14:textId="55813860" w:rsidR="00A30C84" w:rsidRDefault="00A30C84" w:rsidP="000C3538">
      <w:pPr>
        <w:rPr>
          <w:rFonts w:asciiTheme="majorBidi" w:hAnsiTheme="majorBidi" w:cstheme="majorBidi"/>
          <w:b/>
          <w:bCs/>
          <w:color w:val="4472C4" w:themeColor="accent1"/>
        </w:rPr>
      </w:pPr>
      <w:r>
        <w:rPr>
          <w:rFonts w:asciiTheme="majorBidi" w:hAnsiTheme="majorBidi" w:cstheme="majorBidi"/>
          <w:b/>
          <w:bCs/>
          <w:color w:val="4472C4" w:themeColor="accent1"/>
        </w:rPr>
        <w:t xml:space="preserve">Table: </w:t>
      </w:r>
      <w:r w:rsidR="004779C3" w:rsidRPr="000C3538">
        <w:rPr>
          <w:rFonts w:asciiTheme="majorBidi" w:hAnsiTheme="majorBidi" w:cstheme="majorBidi"/>
          <w:color w:val="4472C4" w:themeColor="accent1"/>
        </w:rPr>
        <w:t>Summary of Major Themes and Sub-themes on Teachers’ Cultural Silence and Institutional Preparedness for Menstrual Hygiene Management in Rural Schoo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10"/>
        <w:gridCol w:w="2772"/>
        <w:gridCol w:w="6068"/>
      </w:tblGrid>
      <w:tr w:rsidR="00583D7B" w:rsidRPr="00107217" w14:paraId="758A7CC6" w14:textId="77777777" w:rsidTr="00824505">
        <w:tc>
          <w:tcPr>
            <w:tcW w:w="0" w:type="auto"/>
          </w:tcPr>
          <w:p w14:paraId="682004CC" w14:textId="77777777" w:rsidR="00583D7B" w:rsidRPr="00107217" w:rsidRDefault="00583D7B" w:rsidP="00824505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SL</w:t>
            </w:r>
          </w:p>
        </w:tc>
        <w:tc>
          <w:tcPr>
            <w:tcW w:w="0" w:type="auto"/>
            <w:hideMark/>
          </w:tcPr>
          <w:p w14:paraId="2F64FBF9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107217">
              <w:rPr>
                <w:rFonts w:asciiTheme="majorBidi" w:hAnsiTheme="majorBidi" w:cstheme="majorBidi"/>
                <w:b/>
                <w:bCs/>
              </w:rPr>
              <w:t>Major Themes</w:t>
            </w:r>
          </w:p>
        </w:tc>
        <w:tc>
          <w:tcPr>
            <w:tcW w:w="0" w:type="auto"/>
            <w:hideMark/>
          </w:tcPr>
          <w:p w14:paraId="50234E95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  <w:b/>
                <w:bCs/>
              </w:rPr>
            </w:pPr>
            <w:r w:rsidRPr="00107217">
              <w:rPr>
                <w:rFonts w:asciiTheme="majorBidi" w:hAnsiTheme="majorBidi" w:cstheme="majorBidi"/>
                <w:b/>
                <w:bCs/>
              </w:rPr>
              <w:t>Sub-themes</w:t>
            </w:r>
          </w:p>
        </w:tc>
      </w:tr>
      <w:tr w:rsidR="00583D7B" w:rsidRPr="00107217" w14:paraId="6CBEE486" w14:textId="77777777" w:rsidTr="00824505">
        <w:tc>
          <w:tcPr>
            <w:tcW w:w="0" w:type="auto"/>
          </w:tcPr>
          <w:p w14:paraId="5CE19F2E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0" w:type="auto"/>
            <w:hideMark/>
          </w:tcPr>
          <w:p w14:paraId="56A48D3D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Limited Awareness and Knowledge of Menstrual Hygiene Management</w:t>
            </w:r>
          </w:p>
        </w:tc>
        <w:tc>
          <w:tcPr>
            <w:tcW w:w="0" w:type="auto"/>
            <w:hideMark/>
          </w:tcPr>
          <w:p w14:paraId="01CB3BB9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Fragmented understanding of menstruation as a biological process; Menstruation viewed as a “women’s issue” by male teachers; Lack of formal training on MHM during teacher education; Reliance on informal and restrictive social learning</w:t>
            </w:r>
          </w:p>
        </w:tc>
      </w:tr>
      <w:tr w:rsidR="00583D7B" w:rsidRPr="00107217" w14:paraId="22C69D4F" w14:textId="77777777" w:rsidTr="00824505">
        <w:tc>
          <w:tcPr>
            <w:tcW w:w="0" w:type="auto"/>
          </w:tcPr>
          <w:p w14:paraId="7251CAFC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0" w:type="auto"/>
            <w:hideMark/>
          </w:tcPr>
          <w:p w14:paraId="46E52274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Cultural Silence and Professional Discomfort</w:t>
            </w:r>
          </w:p>
        </w:tc>
        <w:tc>
          <w:tcPr>
            <w:tcW w:w="0" w:type="auto"/>
            <w:hideMark/>
          </w:tcPr>
          <w:p w14:paraId="5F678E2F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Discomfort and embarrassment in discussing menstruation; Avoidance of MHM topics in classrooms; Fear of student reactions and parental complaints; Silence as a coping and protective strategy</w:t>
            </w:r>
          </w:p>
        </w:tc>
      </w:tr>
      <w:tr w:rsidR="00583D7B" w:rsidRPr="00107217" w14:paraId="0474F41C" w14:textId="77777777" w:rsidTr="00824505">
        <w:tc>
          <w:tcPr>
            <w:tcW w:w="0" w:type="auto"/>
          </w:tcPr>
          <w:p w14:paraId="388D9952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0" w:type="auto"/>
            <w:hideMark/>
          </w:tcPr>
          <w:p w14:paraId="2B3FAC6B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Attitudes and Beliefs Shaped by Social Taboos</w:t>
            </w:r>
          </w:p>
        </w:tc>
        <w:tc>
          <w:tcPr>
            <w:tcW w:w="0" w:type="auto"/>
            <w:hideMark/>
          </w:tcPr>
          <w:p w14:paraId="44C63F3E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Menstruation perceived as shameful or morally inappropriate; Menstruation considered a private family matter rather than a school responsibility; Internal conflict between professional duty and social norms; Fear of loss of social respect and moral judgment</w:t>
            </w:r>
          </w:p>
        </w:tc>
      </w:tr>
      <w:tr w:rsidR="00583D7B" w:rsidRPr="00107217" w14:paraId="047D86CC" w14:textId="77777777" w:rsidTr="00824505">
        <w:tc>
          <w:tcPr>
            <w:tcW w:w="0" w:type="auto"/>
          </w:tcPr>
          <w:p w14:paraId="15C58DB2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0" w:type="auto"/>
            <w:hideMark/>
          </w:tcPr>
          <w:p w14:paraId="56D9AFFE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Gendered Constraints and Community Surveillance</w:t>
            </w:r>
          </w:p>
        </w:tc>
        <w:tc>
          <w:tcPr>
            <w:tcW w:w="0" w:type="auto"/>
            <w:hideMark/>
          </w:tcPr>
          <w:p w14:paraId="7841844D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Heightened risk for male teachers discussing MHM; Female teachers’ fear of character judgment; Community backlash and social punishment; Informal regulation of teachers’ behavior by local norms</w:t>
            </w:r>
          </w:p>
        </w:tc>
      </w:tr>
      <w:tr w:rsidR="00583D7B" w:rsidRPr="00107217" w14:paraId="5D85CC46" w14:textId="77777777" w:rsidTr="00824505">
        <w:tc>
          <w:tcPr>
            <w:tcW w:w="0" w:type="auto"/>
          </w:tcPr>
          <w:p w14:paraId="5EA8E74C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0" w:type="auto"/>
            <w:hideMark/>
          </w:tcPr>
          <w:p w14:paraId="10BE2860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Institutional Unpreparedness for Menstrual Hygiene Management</w:t>
            </w:r>
          </w:p>
        </w:tc>
        <w:tc>
          <w:tcPr>
            <w:tcW w:w="0" w:type="auto"/>
            <w:hideMark/>
          </w:tcPr>
          <w:p w14:paraId="6A1FB594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Inadequate sanitation facilities; Lack of privacy, water, and soap; Absence of disposal systems and emergency supplies; No formal policies or administrative guidelines on MHM</w:t>
            </w:r>
          </w:p>
        </w:tc>
      </w:tr>
      <w:tr w:rsidR="00583D7B" w:rsidRPr="00107217" w14:paraId="7BF26B0F" w14:textId="77777777" w:rsidTr="00824505">
        <w:tc>
          <w:tcPr>
            <w:tcW w:w="0" w:type="auto"/>
          </w:tcPr>
          <w:p w14:paraId="70FA8DA4" w14:textId="77777777" w:rsidR="00583D7B" w:rsidRPr="00107217" w:rsidRDefault="00583D7B" w:rsidP="00824505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0" w:type="auto"/>
            <w:hideMark/>
          </w:tcPr>
          <w:p w14:paraId="5718C237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Impact of Infrastructure and Ecology on Menstrual Management</w:t>
            </w:r>
          </w:p>
        </w:tc>
        <w:tc>
          <w:tcPr>
            <w:tcW w:w="0" w:type="auto"/>
            <w:hideMark/>
          </w:tcPr>
          <w:p w14:paraId="6BDF98B6" w14:textId="77777777" w:rsidR="00583D7B" w:rsidRPr="00107217" w:rsidRDefault="00583D7B" w:rsidP="00824505">
            <w:pPr>
              <w:spacing w:after="160" w:line="278" w:lineRule="auto"/>
              <w:rPr>
                <w:rFonts w:asciiTheme="majorBidi" w:hAnsiTheme="majorBidi" w:cstheme="majorBidi"/>
              </w:rPr>
            </w:pPr>
            <w:r w:rsidRPr="00107217">
              <w:rPr>
                <w:rFonts w:asciiTheme="majorBidi" w:hAnsiTheme="majorBidi" w:cstheme="majorBidi"/>
              </w:rPr>
              <w:t>Poor toilet accessibility during floods; Increased absenteeism during menstruation; Emotional distress and humiliation among girls; Seasonal worsening of MHM challenges in haor contexts</w:t>
            </w:r>
          </w:p>
        </w:tc>
      </w:tr>
    </w:tbl>
    <w:p w14:paraId="511D1420" w14:textId="77777777" w:rsidR="00583D7B" w:rsidRPr="000C3538" w:rsidRDefault="00583D7B">
      <w:pPr>
        <w:jc w:val="center"/>
        <w:rPr>
          <w:rFonts w:asciiTheme="majorBidi" w:hAnsiTheme="majorBidi" w:cstheme="majorBidi"/>
          <w:b/>
          <w:bCs/>
          <w:color w:val="4472C4" w:themeColor="accent1"/>
        </w:rPr>
        <w:pPrChange w:id="0" w:author="Abdul Basit" w:date="2025-12-22T17:24:00Z">
          <w:pPr/>
        </w:pPrChange>
      </w:pPr>
    </w:p>
    <w:sectPr w:rsidR="00583D7B" w:rsidRPr="000C3538" w:rsidSect="00FE44B0">
      <w:footerReference w:type="default" r:id="rId8"/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996827" w14:textId="77777777" w:rsidR="00214DE5" w:rsidRDefault="00214DE5" w:rsidP="00E50072">
      <w:pPr>
        <w:spacing w:after="0" w:line="240" w:lineRule="auto"/>
      </w:pPr>
      <w:r>
        <w:separator/>
      </w:r>
    </w:p>
  </w:endnote>
  <w:endnote w:type="continuationSeparator" w:id="0">
    <w:p w14:paraId="6E00FB25" w14:textId="77777777" w:rsidR="00214DE5" w:rsidRDefault="00214DE5" w:rsidP="00E50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5817564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730C74" w14:textId="39A1AE6B" w:rsidR="009F588E" w:rsidRDefault="009F588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85303F" w14:textId="77777777" w:rsidR="009F588E" w:rsidRDefault="009F588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5C8762" w14:textId="77777777" w:rsidR="00214DE5" w:rsidRDefault="00214DE5" w:rsidP="00E50072">
      <w:pPr>
        <w:spacing w:after="0" w:line="240" w:lineRule="auto"/>
      </w:pPr>
      <w:r>
        <w:separator/>
      </w:r>
    </w:p>
  </w:footnote>
  <w:footnote w:type="continuationSeparator" w:id="0">
    <w:p w14:paraId="55E85A31" w14:textId="77777777" w:rsidR="00214DE5" w:rsidRDefault="00214DE5" w:rsidP="00E50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2DE0948"/>
    <w:multiLevelType w:val="hybridMultilevel"/>
    <w:tmpl w:val="96CA32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bdul Basit">
    <w15:presenceInfo w15:providerId="AD" w15:userId="S::basit-pad@sust.edu::933234e3-d5c2-47e9-b1e4-3f669da923e1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6318"/>
    <w:rsid w:val="0000419A"/>
    <w:rsid w:val="00010E74"/>
    <w:rsid w:val="00011D4C"/>
    <w:rsid w:val="00013420"/>
    <w:rsid w:val="00042462"/>
    <w:rsid w:val="000460D6"/>
    <w:rsid w:val="00051BEF"/>
    <w:rsid w:val="00051DCF"/>
    <w:rsid w:val="000605DC"/>
    <w:rsid w:val="00061B95"/>
    <w:rsid w:val="00061C61"/>
    <w:rsid w:val="0006280F"/>
    <w:rsid w:val="00081E18"/>
    <w:rsid w:val="0009119E"/>
    <w:rsid w:val="00091893"/>
    <w:rsid w:val="00096284"/>
    <w:rsid w:val="000B0A80"/>
    <w:rsid w:val="000C0208"/>
    <w:rsid w:val="000C3397"/>
    <w:rsid w:val="000C3538"/>
    <w:rsid w:val="000C5A79"/>
    <w:rsid w:val="000C6E75"/>
    <w:rsid w:val="0011110C"/>
    <w:rsid w:val="00112344"/>
    <w:rsid w:val="00132AAD"/>
    <w:rsid w:val="00136DC7"/>
    <w:rsid w:val="0015092B"/>
    <w:rsid w:val="001529C2"/>
    <w:rsid w:val="00153B27"/>
    <w:rsid w:val="00154DD7"/>
    <w:rsid w:val="001618A7"/>
    <w:rsid w:val="0016220C"/>
    <w:rsid w:val="00165072"/>
    <w:rsid w:val="001933E0"/>
    <w:rsid w:val="001C1DB3"/>
    <w:rsid w:val="001C7AC3"/>
    <w:rsid w:val="001C7E89"/>
    <w:rsid w:val="001D0D6F"/>
    <w:rsid w:val="001D5517"/>
    <w:rsid w:val="001D5719"/>
    <w:rsid w:val="001E11CB"/>
    <w:rsid w:val="001E22EB"/>
    <w:rsid w:val="001E577E"/>
    <w:rsid w:val="001F4730"/>
    <w:rsid w:val="001F564B"/>
    <w:rsid w:val="00201C44"/>
    <w:rsid w:val="00202215"/>
    <w:rsid w:val="0020780D"/>
    <w:rsid w:val="00214DE5"/>
    <w:rsid w:val="0022685E"/>
    <w:rsid w:val="00243CFD"/>
    <w:rsid w:val="00246318"/>
    <w:rsid w:val="00256FAA"/>
    <w:rsid w:val="00277DD3"/>
    <w:rsid w:val="0028712B"/>
    <w:rsid w:val="00296DC0"/>
    <w:rsid w:val="002A13B1"/>
    <w:rsid w:val="002A2331"/>
    <w:rsid w:val="002B20E4"/>
    <w:rsid w:val="002B365E"/>
    <w:rsid w:val="002C4148"/>
    <w:rsid w:val="002D0009"/>
    <w:rsid w:val="002D19C7"/>
    <w:rsid w:val="002D7551"/>
    <w:rsid w:val="002E1969"/>
    <w:rsid w:val="002E1D3A"/>
    <w:rsid w:val="002E6F5C"/>
    <w:rsid w:val="002F3632"/>
    <w:rsid w:val="002F721B"/>
    <w:rsid w:val="003037AD"/>
    <w:rsid w:val="003409B7"/>
    <w:rsid w:val="00340D4F"/>
    <w:rsid w:val="00346E9D"/>
    <w:rsid w:val="00356006"/>
    <w:rsid w:val="003616FA"/>
    <w:rsid w:val="00363562"/>
    <w:rsid w:val="00390587"/>
    <w:rsid w:val="00396570"/>
    <w:rsid w:val="003A77CB"/>
    <w:rsid w:val="003B788F"/>
    <w:rsid w:val="003C0329"/>
    <w:rsid w:val="003E5768"/>
    <w:rsid w:val="003F278C"/>
    <w:rsid w:val="003F6401"/>
    <w:rsid w:val="003F7F23"/>
    <w:rsid w:val="00401E2F"/>
    <w:rsid w:val="00410AE1"/>
    <w:rsid w:val="00420E14"/>
    <w:rsid w:val="00424A21"/>
    <w:rsid w:val="00445E3E"/>
    <w:rsid w:val="004577C1"/>
    <w:rsid w:val="0046356D"/>
    <w:rsid w:val="0047750A"/>
    <w:rsid w:val="004779C3"/>
    <w:rsid w:val="0048794C"/>
    <w:rsid w:val="00490E1B"/>
    <w:rsid w:val="0049520C"/>
    <w:rsid w:val="004A2CB7"/>
    <w:rsid w:val="004C0D24"/>
    <w:rsid w:val="004C5153"/>
    <w:rsid w:val="004C7DEC"/>
    <w:rsid w:val="004D5B97"/>
    <w:rsid w:val="004D69AE"/>
    <w:rsid w:val="004F1A9B"/>
    <w:rsid w:val="004F40B8"/>
    <w:rsid w:val="00504732"/>
    <w:rsid w:val="00513F41"/>
    <w:rsid w:val="005140BF"/>
    <w:rsid w:val="005156A8"/>
    <w:rsid w:val="005177ED"/>
    <w:rsid w:val="00526326"/>
    <w:rsid w:val="00526EA5"/>
    <w:rsid w:val="00572628"/>
    <w:rsid w:val="00572A2D"/>
    <w:rsid w:val="00581D46"/>
    <w:rsid w:val="005826EC"/>
    <w:rsid w:val="00583D7B"/>
    <w:rsid w:val="00592E65"/>
    <w:rsid w:val="00596D36"/>
    <w:rsid w:val="005979B7"/>
    <w:rsid w:val="00597BB1"/>
    <w:rsid w:val="005A4774"/>
    <w:rsid w:val="005A4A99"/>
    <w:rsid w:val="005A5967"/>
    <w:rsid w:val="005B2C89"/>
    <w:rsid w:val="005B2FD6"/>
    <w:rsid w:val="005C1BA6"/>
    <w:rsid w:val="005C76C7"/>
    <w:rsid w:val="005F4647"/>
    <w:rsid w:val="0061088C"/>
    <w:rsid w:val="006110B7"/>
    <w:rsid w:val="00616A10"/>
    <w:rsid w:val="00634A8B"/>
    <w:rsid w:val="00643EB9"/>
    <w:rsid w:val="006454EB"/>
    <w:rsid w:val="00661664"/>
    <w:rsid w:val="006638E6"/>
    <w:rsid w:val="00663944"/>
    <w:rsid w:val="00664AD4"/>
    <w:rsid w:val="00677C30"/>
    <w:rsid w:val="00685C0B"/>
    <w:rsid w:val="006934E9"/>
    <w:rsid w:val="006A38A3"/>
    <w:rsid w:val="006B5A54"/>
    <w:rsid w:val="006D1AB6"/>
    <w:rsid w:val="006E3A9F"/>
    <w:rsid w:val="006F137C"/>
    <w:rsid w:val="006F7070"/>
    <w:rsid w:val="0070412B"/>
    <w:rsid w:val="00705E8C"/>
    <w:rsid w:val="00707C5F"/>
    <w:rsid w:val="007111E2"/>
    <w:rsid w:val="00726C1C"/>
    <w:rsid w:val="00731086"/>
    <w:rsid w:val="00737103"/>
    <w:rsid w:val="00740912"/>
    <w:rsid w:val="0074098E"/>
    <w:rsid w:val="00740D1C"/>
    <w:rsid w:val="00742426"/>
    <w:rsid w:val="007623CC"/>
    <w:rsid w:val="00762FDB"/>
    <w:rsid w:val="00765EE6"/>
    <w:rsid w:val="0077031D"/>
    <w:rsid w:val="00770931"/>
    <w:rsid w:val="00781CD4"/>
    <w:rsid w:val="007869BD"/>
    <w:rsid w:val="0079190E"/>
    <w:rsid w:val="00793FD7"/>
    <w:rsid w:val="007A2620"/>
    <w:rsid w:val="007A2953"/>
    <w:rsid w:val="007A6407"/>
    <w:rsid w:val="007B0E49"/>
    <w:rsid w:val="007B564E"/>
    <w:rsid w:val="007B5D62"/>
    <w:rsid w:val="007F08B2"/>
    <w:rsid w:val="007F101C"/>
    <w:rsid w:val="007F184C"/>
    <w:rsid w:val="007F2561"/>
    <w:rsid w:val="0080200A"/>
    <w:rsid w:val="008211F7"/>
    <w:rsid w:val="00821E52"/>
    <w:rsid w:val="00825082"/>
    <w:rsid w:val="0084485E"/>
    <w:rsid w:val="00851C39"/>
    <w:rsid w:val="00861764"/>
    <w:rsid w:val="0086480E"/>
    <w:rsid w:val="0089182D"/>
    <w:rsid w:val="008B654E"/>
    <w:rsid w:val="008C519E"/>
    <w:rsid w:val="008C7C39"/>
    <w:rsid w:val="008E63B8"/>
    <w:rsid w:val="008F25B6"/>
    <w:rsid w:val="00900E33"/>
    <w:rsid w:val="00903373"/>
    <w:rsid w:val="00906D39"/>
    <w:rsid w:val="00922B65"/>
    <w:rsid w:val="00945327"/>
    <w:rsid w:val="00945842"/>
    <w:rsid w:val="009606A5"/>
    <w:rsid w:val="009724E2"/>
    <w:rsid w:val="00986EB5"/>
    <w:rsid w:val="00987667"/>
    <w:rsid w:val="00991A7A"/>
    <w:rsid w:val="009A7AA4"/>
    <w:rsid w:val="009B3899"/>
    <w:rsid w:val="009C5A05"/>
    <w:rsid w:val="009C7057"/>
    <w:rsid w:val="009D75C7"/>
    <w:rsid w:val="009E3BAC"/>
    <w:rsid w:val="009E4CA7"/>
    <w:rsid w:val="009E6C14"/>
    <w:rsid w:val="009F588E"/>
    <w:rsid w:val="00A062C7"/>
    <w:rsid w:val="00A16E80"/>
    <w:rsid w:val="00A30C84"/>
    <w:rsid w:val="00A33338"/>
    <w:rsid w:val="00A630B6"/>
    <w:rsid w:val="00A63408"/>
    <w:rsid w:val="00A6394A"/>
    <w:rsid w:val="00A6766E"/>
    <w:rsid w:val="00A742E3"/>
    <w:rsid w:val="00A81D7E"/>
    <w:rsid w:val="00A84504"/>
    <w:rsid w:val="00AA15AC"/>
    <w:rsid w:val="00AA7686"/>
    <w:rsid w:val="00AB21A4"/>
    <w:rsid w:val="00AC1D5B"/>
    <w:rsid w:val="00AD0754"/>
    <w:rsid w:val="00AE4547"/>
    <w:rsid w:val="00AE6E99"/>
    <w:rsid w:val="00AF3B18"/>
    <w:rsid w:val="00AF6189"/>
    <w:rsid w:val="00AF673C"/>
    <w:rsid w:val="00AF75CD"/>
    <w:rsid w:val="00B0126D"/>
    <w:rsid w:val="00B0508A"/>
    <w:rsid w:val="00B10077"/>
    <w:rsid w:val="00B23415"/>
    <w:rsid w:val="00B27BA6"/>
    <w:rsid w:val="00B35937"/>
    <w:rsid w:val="00B35B89"/>
    <w:rsid w:val="00B74B31"/>
    <w:rsid w:val="00B943B5"/>
    <w:rsid w:val="00B95915"/>
    <w:rsid w:val="00BA4E12"/>
    <w:rsid w:val="00BB09E1"/>
    <w:rsid w:val="00BC1E7A"/>
    <w:rsid w:val="00BC5011"/>
    <w:rsid w:val="00BE2A1D"/>
    <w:rsid w:val="00BE5DF5"/>
    <w:rsid w:val="00BE7BF5"/>
    <w:rsid w:val="00BF3263"/>
    <w:rsid w:val="00C37123"/>
    <w:rsid w:val="00C40958"/>
    <w:rsid w:val="00C614F8"/>
    <w:rsid w:val="00C653F9"/>
    <w:rsid w:val="00C743DD"/>
    <w:rsid w:val="00C82A61"/>
    <w:rsid w:val="00C83AD0"/>
    <w:rsid w:val="00C85705"/>
    <w:rsid w:val="00C935FA"/>
    <w:rsid w:val="00C95C44"/>
    <w:rsid w:val="00C9725A"/>
    <w:rsid w:val="00CC270F"/>
    <w:rsid w:val="00CC37E3"/>
    <w:rsid w:val="00CC3B1B"/>
    <w:rsid w:val="00CD22AC"/>
    <w:rsid w:val="00CF3A7D"/>
    <w:rsid w:val="00CF6344"/>
    <w:rsid w:val="00D03FAF"/>
    <w:rsid w:val="00D15052"/>
    <w:rsid w:val="00D34E90"/>
    <w:rsid w:val="00D42461"/>
    <w:rsid w:val="00D51F8D"/>
    <w:rsid w:val="00D5233F"/>
    <w:rsid w:val="00D60C93"/>
    <w:rsid w:val="00D61450"/>
    <w:rsid w:val="00D65775"/>
    <w:rsid w:val="00D7009E"/>
    <w:rsid w:val="00D72F48"/>
    <w:rsid w:val="00D74627"/>
    <w:rsid w:val="00D801EB"/>
    <w:rsid w:val="00DA2FB8"/>
    <w:rsid w:val="00DB586C"/>
    <w:rsid w:val="00DC1BA8"/>
    <w:rsid w:val="00DC393C"/>
    <w:rsid w:val="00DC43B5"/>
    <w:rsid w:val="00DD1360"/>
    <w:rsid w:val="00DD19E4"/>
    <w:rsid w:val="00DD1DFD"/>
    <w:rsid w:val="00DE0926"/>
    <w:rsid w:val="00DE4714"/>
    <w:rsid w:val="00DE6A13"/>
    <w:rsid w:val="00DF6376"/>
    <w:rsid w:val="00E028FE"/>
    <w:rsid w:val="00E3143F"/>
    <w:rsid w:val="00E32C44"/>
    <w:rsid w:val="00E424E4"/>
    <w:rsid w:val="00E46564"/>
    <w:rsid w:val="00E50072"/>
    <w:rsid w:val="00E50188"/>
    <w:rsid w:val="00E57F03"/>
    <w:rsid w:val="00E833E7"/>
    <w:rsid w:val="00E87D05"/>
    <w:rsid w:val="00EA2CA5"/>
    <w:rsid w:val="00EB3B05"/>
    <w:rsid w:val="00ED03CE"/>
    <w:rsid w:val="00ED1B41"/>
    <w:rsid w:val="00ED52EB"/>
    <w:rsid w:val="00EF79FA"/>
    <w:rsid w:val="00F04B77"/>
    <w:rsid w:val="00F17896"/>
    <w:rsid w:val="00F21461"/>
    <w:rsid w:val="00F22871"/>
    <w:rsid w:val="00F240CA"/>
    <w:rsid w:val="00F35264"/>
    <w:rsid w:val="00F45CD8"/>
    <w:rsid w:val="00F60D12"/>
    <w:rsid w:val="00F670AF"/>
    <w:rsid w:val="00F72D4B"/>
    <w:rsid w:val="00F82485"/>
    <w:rsid w:val="00F86E3D"/>
    <w:rsid w:val="00FC4FFF"/>
    <w:rsid w:val="00FE0C38"/>
    <w:rsid w:val="00FE1018"/>
    <w:rsid w:val="00FE44B0"/>
    <w:rsid w:val="00FE55E9"/>
    <w:rsid w:val="00FE7D14"/>
    <w:rsid w:val="00FF2765"/>
    <w:rsid w:val="00FF40F1"/>
    <w:rsid w:val="00FF7E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E80F922"/>
  <w15:chartTrackingRefBased/>
  <w15:docId w15:val="{141BE04E-FA61-404B-A53A-39F22345CE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4631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4631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6318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631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6318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631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631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631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631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46318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46318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6318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6318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6318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631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631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631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631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631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631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631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631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631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631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4631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46318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6318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6318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6318"/>
    <w:rPr>
      <w:b/>
      <w:bCs/>
      <w:smallCaps/>
      <w:color w:val="2F5496" w:themeColor="accent1" w:themeShade="BF"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B23415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41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23415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23415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1E22E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E22EB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3409B7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0918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09189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5007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5007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50072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9F5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588E"/>
  </w:style>
  <w:style w:type="paragraph" w:styleId="Footer">
    <w:name w:val="footer"/>
    <w:basedOn w:val="Normal"/>
    <w:link w:val="FooterChar"/>
    <w:uiPriority w:val="99"/>
    <w:unhideWhenUsed/>
    <w:rsid w:val="009F588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588E"/>
  </w:style>
  <w:style w:type="character" w:styleId="LineNumber">
    <w:name w:val="line number"/>
    <w:basedOn w:val="DefaultParagraphFont"/>
    <w:uiPriority w:val="99"/>
    <w:semiHidden/>
    <w:unhideWhenUsed/>
    <w:rsid w:val="004C7DEC"/>
  </w:style>
  <w:style w:type="paragraph" w:styleId="Revision">
    <w:name w:val="Revision"/>
    <w:hidden/>
    <w:uiPriority w:val="99"/>
    <w:semiHidden/>
    <w:rsid w:val="00742426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042462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438" row="2">
    <wetp:webextensionref xmlns:r="http://schemas.openxmlformats.org/officeDocument/2006/relationships" r:id="rId1"/>
  </wetp:taskpane>
  <wetp:taskpane dockstate="right" visibility="0" width="438" row="1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C015F34C-678E-415E-8360-EE780E345450}">
  <we:reference id="WA200001361" version="2.129.3.0" store="Omex" storeType="OMEX"/>
  <we:alternateReferences>
    <we:reference id="WA200001361" version="2.129.3.0" store="WA200001361" storeType="OMEX"/>
  </we:alternateReferences>
  <we:properties>
    <we:property name="paperpal-document-id" value="&quot;e22d1c8c-3dc4-4314-8e0e-9a215e92b45b&quot;"/>
  </we:properties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EF18E0E8-7F17-46CA-A2C3-C09579E701D0}">
  <we:reference id="WA200005983" version="2.3.0.0" store="Omex" storeType="OMEX"/>
  <we:alternateReferences>
    <we:reference id="WA200005983" version="2.3.0.0" store="WA200005983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583658-5630-41D4-B384-B53D230860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5</Words>
  <Characters>1550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Basit</dc:creator>
  <cp:keywords/>
  <dc:description/>
  <cp:lastModifiedBy>Kuldeep Singh Chawla</cp:lastModifiedBy>
  <cp:revision>317</cp:revision>
  <cp:lastPrinted>2025-10-19T07:34:00Z</cp:lastPrinted>
  <dcterms:created xsi:type="dcterms:W3CDTF">2025-10-09T18:53:00Z</dcterms:created>
  <dcterms:modified xsi:type="dcterms:W3CDTF">2026-01-31T1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82df672-d762-446c-a26f-abe35b53b4e7</vt:lpwstr>
  </property>
</Properties>
</file>